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BE1C8" w14:textId="77777777" w:rsidR="000A2E8B" w:rsidRPr="008D238F" w:rsidRDefault="000A2E8B" w:rsidP="000A2E8B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</w:t>
      </w:r>
      <w:r w:rsidR="002E462C"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2C06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739B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7801A2F9" w14:textId="77777777" w:rsidR="000A2E8B" w:rsidRPr="00CE79A1" w:rsidRDefault="000A2E8B" w:rsidP="000A2E8B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D62B2E" w14:textId="5DC14290" w:rsidR="000A2E8B" w:rsidRDefault="000A2E8B" w:rsidP="000A2E8B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  <w:r w:rsidRPr="00CE79A1">
        <w:rPr>
          <w:rFonts w:ascii="Times New Roman" w:hAnsi="Times New Roman" w:cs="Times New Roman"/>
          <w:lang w:val="en-GB"/>
        </w:rPr>
        <w:t xml:space="preserve">This is a Multimedia Appendix to a full manuscript published in the J Med Internet Res. For full copyright and citation information see </w:t>
      </w:r>
      <w:hyperlink r:id="rId4" w:history="1">
        <w:r w:rsidR="004B5B36">
          <w:rPr>
            <w:rStyle w:val="Hyperlink"/>
            <w:rFonts w:ascii="Times New Roman" w:hAnsi="Times New Roman" w:cs="Times New Roman"/>
            <w:lang w:val="en-GB"/>
          </w:rPr>
          <w:t>http://dx.doi.org/10.2196/26385</w:t>
        </w:r>
      </w:hyperlink>
    </w:p>
    <w:p w14:paraId="40438650" w14:textId="77777777" w:rsidR="000A2E8B" w:rsidRDefault="000A2E8B" w:rsidP="000A2E8B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</w:p>
    <w:p w14:paraId="7984759D" w14:textId="000AAB2D" w:rsidR="003B303C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Hlk53437938"/>
      <w:bookmarkStart w:id="1" w:name="_Hlk53151018"/>
      <w:bookmarkStart w:id="2" w:name="_Hlk53151019"/>
      <w:r w:rsidRPr="000739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p showing the 16 German federal states coloured by the 7-day incidences per 100</w:t>
      </w:r>
      <w:r w:rsidR="0063177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739B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00 inhabitants for the middle (30 April) and the end of the lockdown (26 June) in Germany.</w:t>
      </w:r>
    </w:p>
    <w:p w14:paraId="69A0FDF8" w14:textId="64B9CF32" w:rsidR="000739B9" w:rsidRDefault="00F62B5C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4E8C80" wp14:editId="6549AFC9">
                <wp:simplePos x="0" y="0"/>
                <wp:positionH relativeFrom="column">
                  <wp:posOffset>740220</wp:posOffset>
                </wp:positionH>
                <wp:positionV relativeFrom="paragraph">
                  <wp:posOffset>125863</wp:posOffset>
                </wp:positionV>
                <wp:extent cx="7595235" cy="4637822"/>
                <wp:effectExtent l="0" t="0" r="5715" b="0"/>
                <wp:wrapNone/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95235" cy="4637822"/>
                          <a:chOff x="0" y="0"/>
                          <a:chExt cx="7595235" cy="4637822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5235" cy="4462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feld 1"/>
                        <wps:cNvSpPr txBox="1"/>
                        <wps:spPr>
                          <a:xfrm>
                            <a:off x="777923" y="4285397"/>
                            <a:ext cx="1600200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1F8AFF" w14:textId="39D1DC34" w:rsidR="00392A3C" w:rsidRPr="00392A3C" w:rsidRDefault="00392A3C" w:rsidP="00392A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392A3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30 Apri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feld 2"/>
                        <wps:cNvSpPr txBox="1"/>
                        <wps:spPr>
                          <a:xfrm>
                            <a:off x="4612944" y="4285397"/>
                            <a:ext cx="1600200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2E98A2" w14:textId="3A973D9E" w:rsidR="00392A3C" w:rsidRPr="00392A3C" w:rsidRDefault="00392A3C" w:rsidP="00392A3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26 Ju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4E8C80" id="Gruppieren 3" o:spid="_x0000_s1026" style="position:absolute;left:0;text-align:left;margin-left:58.3pt;margin-top:9.9pt;width:598.05pt;height:365.2pt;z-index:251661312" coordsize="75952,463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75952;height:44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" o:spid="_x0000_s1028" type="#_x0000_t202" style="position:absolute;left:7779;top:42853;width:16002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" filled="f" stroked="f" strokeweight=".5pt">
                  <v:textbox>
                    <w:txbxContent>
                      <w:p w14:paraId="741F8AFF" w14:textId="39D1DC34" w:rsidR="00392A3C" w:rsidRPr="00392A3C" w:rsidRDefault="00392A3C" w:rsidP="00392A3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392A3C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30 April</w:t>
                        </w:r>
                      </w:p>
                    </w:txbxContent>
                  </v:textbox>
                </v:shape>
                <v:shape id="Textfeld 2" o:spid="_x0000_s1029" type="#_x0000_t202" style="position:absolute;left:46129;top:42853;width:16002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5D2E98A2" w14:textId="3A973D9E" w:rsidR="00392A3C" w:rsidRPr="00392A3C" w:rsidRDefault="00392A3C" w:rsidP="00392A3C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26 Jun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03C0FB3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33227C" w14:textId="5541D1C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BEF4CB" w14:textId="24A12023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C1F26C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7E21FA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EA60B1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8C3D37" w14:textId="3A025AC0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155BCC" w14:textId="7777777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6F5B67" w14:textId="1E8A172A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126466" w14:textId="55B7CD92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A26655" w14:textId="5D04B52C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0"/>
    <w:bookmarkEnd w:id="1"/>
    <w:bookmarkEnd w:id="2"/>
    <w:p w14:paraId="463CBD72" w14:textId="651C04E7" w:rsidR="000739B9" w:rsidRDefault="000739B9" w:rsidP="000739B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739B9" w:rsidSect="000739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E8B"/>
    <w:rsid w:val="000739B9"/>
    <w:rsid w:val="000A2E8B"/>
    <w:rsid w:val="002C068D"/>
    <w:rsid w:val="002E462C"/>
    <w:rsid w:val="00392A3C"/>
    <w:rsid w:val="003B303C"/>
    <w:rsid w:val="003F560C"/>
    <w:rsid w:val="004B5B36"/>
    <w:rsid w:val="005F6282"/>
    <w:rsid w:val="0063177F"/>
    <w:rsid w:val="00664587"/>
    <w:rsid w:val="00CC46B4"/>
    <w:rsid w:val="00F6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C5130"/>
  <w15:chartTrackingRefBased/>
  <w15:docId w15:val="{0AA36E49-4EA8-4264-80B7-DDD3C1AD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2E8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2E8B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A2E8B"/>
  </w:style>
  <w:style w:type="character" w:styleId="Hyperlink">
    <w:name w:val="Hyperlink"/>
    <w:basedOn w:val="Absatz-Standardschriftart"/>
    <w:uiPriority w:val="99"/>
    <w:unhideWhenUsed/>
    <w:rsid w:val="000A2E8B"/>
    <w:rPr>
      <w:color w:val="0563C1" w:themeColor="hyperlink"/>
      <w:u w:val="single"/>
    </w:rPr>
  </w:style>
  <w:style w:type="character" w:customStyle="1" w:styleId="acopre">
    <w:name w:val="acopre"/>
    <w:basedOn w:val="Absatz-Standardschriftart"/>
    <w:rsid w:val="000A2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dx.doi.org/10.2196/2638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Rotter</dc:creator>
  <cp:keywords/>
  <dc:description/>
  <cp:lastModifiedBy>Dominik Rotter</cp:lastModifiedBy>
  <cp:revision>7</cp:revision>
  <dcterms:created xsi:type="dcterms:W3CDTF">2021-04-23T13:22:00Z</dcterms:created>
  <dcterms:modified xsi:type="dcterms:W3CDTF">2021-05-02T12:12:00Z</dcterms:modified>
</cp:coreProperties>
</file>